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0DC" w:rsidRPr="00971EF5" w:rsidRDefault="009410DC" w:rsidP="009410DC">
      <w:pPr>
        <w:tabs>
          <w:tab w:val="left" w:pos="53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EF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71EF5">
        <w:rPr>
          <w:rFonts w:ascii="Times New Roman" w:hAnsi="Times New Roman" w:cs="Times New Roman"/>
          <w:sz w:val="24"/>
          <w:szCs w:val="24"/>
        </w:rPr>
        <w:t>1. Basic statistics of whole genome sequencing</w:t>
      </w:r>
    </w:p>
    <w:tbl>
      <w:tblPr>
        <w:tblW w:w="9194" w:type="dxa"/>
        <w:tblCellMar>
          <w:left w:w="0" w:type="dxa"/>
          <w:right w:w="0" w:type="dxa"/>
        </w:tblCellMar>
        <w:tblLook w:val="04A0"/>
      </w:tblPr>
      <w:tblGrid>
        <w:gridCol w:w="1965"/>
        <w:gridCol w:w="2126"/>
        <w:gridCol w:w="2127"/>
        <w:gridCol w:w="2976"/>
      </w:tblGrid>
      <w:tr w:rsidR="009410DC" w:rsidRPr="00B72CAD" w:rsidTr="00F032AB">
        <w:trPr>
          <w:trHeight w:val="567"/>
        </w:trPr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Raw Read Depth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b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/>
                <w:bCs/>
                <w:sz w:val="24"/>
                <w:szCs w:val="24"/>
              </w:rPr>
              <w:t>Depth of Aligned Reads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1295012592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31.56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29.23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1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095725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99.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82.34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10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1563347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101.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76.97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10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0901143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99.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75.53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2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1706770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1.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37.56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20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0954738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99.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76.81</w:t>
            </w:r>
          </w:p>
        </w:tc>
      </w:tr>
      <w:tr w:rsidR="009410DC" w:rsidRPr="00B72CAD" w:rsidTr="00F032AB">
        <w:trPr>
          <w:trHeight w:val="567"/>
        </w:trPr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S20-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40480435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98.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:rsidR="009410DC" w:rsidRPr="00B72CAD" w:rsidRDefault="009410DC" w:rsidP="00F032AB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</w:rPr>
            </w:pPr>
            <w:r w:rsidRPr="00B72CAD">
              <w:rPr>
                <w:rFonts w:ascii="Times New Roman" w:eastAsiaTheme="majorHAnsi" w:hAnsi="Times New Roman" w:cs="Times New Roman"/>
                <w:bCs/>
                <w:sz w:val="24"/>
                <w:szCs w:val="24"/>
              </w:rPr>
              <w:t>80.15</w:t>
            </w:r>
          </w:p>
        </w:tc>
      </w:tr>
    </w:tbl>
    <w:p w:rsidR="009410DC" w:rsidRDefault="009410DC" w:rsidP="009410DC">
      <w:pPr>
        <w:spacing w:line="480" w:lineRule="auto"/>
      </w:pPr>
    </w:p>
    <w:p w:rsidR="00685D21" w:rsidRDefault="009410DC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410DC"/>
    <w:rsid w:val="001137B5"/>
    <w:rsid w:val="003D6362"/>
    <w:rsid w:val="00880016"/>
    <w:rsid w:val="009410DC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0DC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6:58:00Z</dcterms:created>
  <dcterms:modified xsi:type="dcterms:W3CDTF">2013-05-03T06:58:00Z</dcterms:modified>
</cp:coreProperties>
</file>